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  <w:t xml:space="preserve">Supplementary Table 1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eastAsia="zh-CN" w:bidi="ar"/>
        </w:rPr>
        <w:t>Single-factor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>Cox regression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 xml:space="preserve">analysis of </w:t>
      </w:r>
      <w:bookmarkStart w:id="0" w:name="OLE_LINK1"/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 xml:space="preserve">covariates </w:t>
      </w:r>
      <w:bookmarkEnd w:id="0"/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 xml:space="preserve">and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all-cause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 xml:space="preserve"> mortality</w:t>
      </w:r>
    </w:p>
    <w:tbl>
      <w:tblPr>
        <w:tblStyle w:val="5"/>
        <w:tblW w:w="806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340"/>
        <w:gridCol w:w="790"/>
        <w:gridCol w:w="1350"/>
        <w:gridCol w:w="750"/>
        <w:gridCol w:w="1370"/>
        <w:gridCol w:w="8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Variables</w:t>
            </w:r>
          </w:p>
        </w:tc>
        <w:tc>
          <w:tcPr>
            <w:tcW w:w="2130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-day all-cause mortality</w:t>
            </w:r>
          </w:p>
        </w:tc>
        <w:tc>
          <w:tcPr>
            <w:tcW w:w="2100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0-day all-cause mortality</w:t>
            </w:r>
          </w:p>
        </w:tc>
        <w:tc>
          <w:tcPr>
            <w:tcW w:w="2170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-year all-cause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4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R (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I)</w:t>
            </w:r>
          </w:p>
        </w:tc>
        <w:tc>
          <w:tcPr>
            <w:tcW w:w="79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Value</w:t>
            </w:r>
          </w:p>
        </w:tc>
        <w:tc>
          <w:tcPr>
            <w:tcW w:w="135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R (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I)</w:t>
            </w:r>
          </w:p>
        </w:tc>
        <w:tc>
          <w:tcPr>
            <w:tcW w:w="75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Value</w:t>
            </w:r>
          </w:p>
        </w:tc>
        <w:tc>
          <w:tcPr>
            <w:tcW w:w="13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R (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I)</w:t>
            </w:r>
          </w:p>
        </w:tc>
        <w:tc>
          <w:tcPr>
            <w:tcW w:w="80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(years)</w:t>
            </w:r>
          </w:p>
        </w:tc>
        <w:tc>
          <w:tcPr>
            <w:tcW w:w="13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4 (1.03, 1.05) </w:t>
            </w:r>
          </w:p>
        </w:tc>
        <w:tc>
          <w:tcPr>
            <w:tcW w:w="79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4 (1.0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5) </w:t>
            </w:r>
          </w:p>
        </w:tc>
        <w:tc>
          <w:tcPr>
            <w:tcW w:w="7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4 (1.0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4) </w:t>
            </w:r>
          </w:p>
        </w:tc>
        <w:tc>
          <w:tcPr>
            <w:tcW w:w="8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ex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Femal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Mal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79 (0.71, 0.88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9 (0.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86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8 (0.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84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ac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Other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Whit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76 (0.67, 0.85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 (0.7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88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4 (0.8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2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ypertension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67 (0.61, 0.75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1 (0.5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68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9 (0.5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64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iabet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6 (0.86, 1.07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6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2 (0.9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2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43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1 (1.0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HF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9 (1.25, 1.54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8 (1.3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2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7 (1.4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7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VD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5 (0.91, 1.21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7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1 (0.9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5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8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7 (1.0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9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erebrovascular diseas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3 (1.44, 1.84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1 (1.3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9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2 (1.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6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PD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4 (0.93, 1.16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0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8 (0.9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9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08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6 (1.0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5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nal diseas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6 (1.4, 1.74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7 (1.5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83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6 (1.6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iver diseas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48 (2.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5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42 (2.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74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16 (1.9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1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alignancy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8 (1.74, 2.25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15 (1.9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38 (2.1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61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epsi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9 (2.2, 2.82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23 (2.0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48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3 (1.6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98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HF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3 (1.18, 1.49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2 (1.2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57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3 (1.4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6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trok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17 (1.89, 2.51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2 (1.7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29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4 (1.6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5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KI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13 (2.57, 3.81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6 (2.2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04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 (1.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1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OF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8 (1.17, 1.19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5 (1.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7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2 (1.1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3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SAPS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Ⅱ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5 (1.05, 1.06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5 (1.0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5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4 (1.0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4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CI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2 (1.19, 1.24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3 (1.2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5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5 (1.2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6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emoglobi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g/dL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2 (1, 1.04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8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989 (0.979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184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12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908 (0.974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7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latele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15 (1.0011, 1.0019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016 (1.001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19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016 (1.001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19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WB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94 (1.0069, 1.0118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085 (1.00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109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071 (1.004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95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RDW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%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9 (1.17, 1.2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9 (1.1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1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 (1.1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1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Anion ga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mmol/L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 (1.09, 1.11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9 (1.0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9 (1.0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9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BU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mg/dL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1 (1.01, 1.02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1 (1.0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2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1 (1.0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2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Creatinin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mg/dL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5 (1.12, 1.18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4 (1.1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7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5 (1.1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6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Glucos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mg/dL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15 (1.0011, 1.0018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014 (1.001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17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013 (1.00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16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(beats/minute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1 (1.01, 1.01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1 (1.0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1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1 (1.0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1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BP (mmHg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982 (0.9953,1.0012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3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972 (0.994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998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35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982 (0.99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03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R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(beats/minute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6 (1.05, 1.07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6 (1.0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7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6 (1.0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6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p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%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5 (0.95, 0.96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6 (0.9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6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6 (0.9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6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ntiplatelet agent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1 (0.4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58) 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57 (0.5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64) 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62 (0.5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68) 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Anticoagulant agent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81 (0.7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9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89 (0.8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98) 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013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96 (0.8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03) 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0.2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arrhythmi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agent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72 (0.65, 0.8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8 (0.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86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2 (0.7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88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V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15 (1.9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39) 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5 (1.6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02) 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9 (1.3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61) 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RT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.88 (2.5, 3.32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79 (2.4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.16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2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Vasopressor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o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Y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39 (1.25, 1.55) 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7 (1.0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29)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9 (0.9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7) 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62</w:t>
            </w:r>
          </w:p>
        </w:tc>
      </w:tr>
    </w:tbl>
    <w:p>
      <w:pPr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ascii="Times New Roman" w:hAnsi="Times New Roman" w:cs="Times New Roman"/>
          <w:color w:val="000000"/>
          <w:sz w:val="15"/>
          <w:szCs w:val="15"/>
        </w:rPr>
        <w:t>Notes: data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present</w:t>
      </w:r>
      <w:r>
        <w:rPr>
          <w:rFonts w:ascii="Times New Roman" w:hAnsi="Times New Roman" w:cs="Times New Roman"/>
          <w:color w:val="000000"/>
          <w:sz w:val="15"/>
          <w:szCs w:val="15"/>
        </w:rPr>
        <w:t>ed are</w:t>
      </w:r>
      <w:r>
        <w:rPr>
          <w:rFonts w:hint="eastAsia" w:ascii="Times New Roman" w:hAnsi="Times New Roman" w:cs="Times New Roman"/>
          <w:color w:val="000000"/>
          <w:sz w:val="15"/>
          <w:szCs w:val="15"/>
          <w:lang w:val="en-US" w:eastAsia="zh-CN"/>
        </w:rPr>
        <w:t xml:space="preserve"> HR</w:t>
      </w:r>
      <w:r>
        <w:rPr>
          <w:rFonts w:ascii="Times New Roman" w:hAnsi="Times New Roman" w:cs="Times New Roman"/>
          <w:color w:val="000000"/>
          <w:sz w:val="15"/>
          <w:szCs w:val="15"/>
        </w:rPr>
        <w:t>s and 95% CIs</w:t>
      </w:r>
      <w:r>
        <w:rPr>
          <w:rFonts w:hint="eastAsia" w:ascii="Times New Roman" w:hAnsi="Times New Roman" w:cs="Times New Roman"/>
          <w:color w:val="000000"/>
          <w:sz w:val="15"/>
          <w:szCs w:val="15"/>
        </w:rPr>
        <w:t>.</w:t>
      </w:r>
    </w:p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 xml:space="preserve">Abbreviations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HR, hazard ratio; CI, confidence interval; CHF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ongestive heart fail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PVD, peripheral vascular disease; CPD,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ronic pulmonary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AKI, acute kidney injury; AHF, acute heart failure; SOFA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sequential organ failure assessment;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APS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implified acute physiology score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CCI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lson comorbidity index; WBC, white blood cell; RDW, red cell distribution width; BUN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lood urea nitroge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HR, heart rate; MBP, mean blood pressure; RR, respiratory rate; Sp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saturation of pulse oximetry; MV, mechanical ventilation; RRT, renal replacement therapy.</w:t>
      </w: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2 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 xml:space="preserve">Relationship between BMI and all-cause mortality after excluding participants with incomplete data of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>covariates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291"/>
        <w:gridCol w:w="714"/>
        <w:gridCol w:w="1291"/>
        <w:gridCol w:w="714"/>
        <w:gridCol w:w="1291"/>
        <w:gridCol w:w="7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Crude model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714" w:type="dxa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auto" w:sz="8" w:space="0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30-day all-cause mortality</w:t>
            </w:r>
          </w:p>
        </w:tc>
        <w:tc>
          <w:tcPr>
            <w:tcW w:w="1291" w:type="dxa"/>
            <w:tcBorders>
              <w:top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714" w:type="dxa"/>
            <w:tcBorders>
              <w:top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3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bookmarkStart w:id="1" w:name="OLE_LINK6"/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BMI category </w:t>
            </w:r>
          </w:p>
        </w:tc>
        <w:tc>
          <w:tcPr>
            <w:tcW w:w="129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bookmarkStart w:id="2" w:name="OLE_LINK9" w:colFirst="0" w:colLast="0"/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93 (1.49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5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96 (1.51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62 (1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12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Normal-weigh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verweigh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6 (0.66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6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5 (0.75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3 (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4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bese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61 (0.53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69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9 (0.69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 (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2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bookmarkEnd w:id="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3" w:name="OLE_LINK2"/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  <w:bookmarkEnd w:id="3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90-day all-cause mortality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BMI category 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8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73 (1.37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17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76 (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48 (1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8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Normal-weigh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8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verweigh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 (0.63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9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9 (0.71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7 (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8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bese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55 (0.49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62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2 (0.64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1 (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-year all-cause mortality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BMI category  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8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72 (1.41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1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75 (1.43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48 (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8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Normal-weigh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8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verweigh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 (0.64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7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8 (0.71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6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8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bese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56 (0.51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62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2 (0.66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 (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4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sz w:val="16"/>
          <w:szCs w:val="16"/>
          <w:u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 xml:space="preserve">Note: The sample size was 9111. Crude model was adjusted for none; Model 1 was adjusted for age, sex and race; Model 2 was </w:t>
      </w:r>
      <w:r>
        <w:rPr>
          <w:rFonts w:hint="default" w:ascii="Times New Roman" w:hAnsi="Times New Roman" w:eastAsia="微软雅黑" w:cs="Times New Roman"/>
          <w:sz w:val="16"/>
          <w:szCs w:val="16"/>
          <w:vertAlign w:val="baseline"/>
          <w:lang w:val="en-US" w:eastAsia="zh-CN"/>
        </w:rPr>
        <w:t xml:space="preserve">further adjusted (from Model </w:t>
      </w:r>
      <w:r>
        <w:rPr>
          <w:rFonts w:hint="eastAsia" w:ascii="Times New Roman" w:hAnsi="Times New Roman" w:eastAsia="微软雅黑" w:cs="Times New Roman"/>
          <w:sz w:val="16"/>
          <w:szCs w:val="16"/>
          <w:vertAlign w:val="baseline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sz w:val="16"/>
          <w:szCs w:val="16"/>
          <w:vertAlign w:val="baseline"/>
          <w:lang w:val="en-US" w:eastAsia="zh-CN"/>
        </w:rPr>
        <w:t>) for</w:t>
      </w:r>
      <w:r>
        <w:rPr>
          <w:rFonts w:hint="eastAsia" w:ascii="Times New Roman" w:hAnsi="Times New Roman" w:eastAsia="微软雅黑" w:cs="Times New Roman"/>
          <w:sz w:val="16"/>
          <w:szCs w:val="16"/>
          <w:vertAlign w:val="baseline"/>
          <w:lang w:val="en-US" w:eastAsia="zh-CN"/>
        </w:rPr>
        <w:t xml:space="preserve"> hypertension, diabetes, CHF, PVD, </w:t>
      </w:r>
      <w:bookmarkStart w:id="4" w:name="OLE_LINK5"/>
      <w:r>
        <w:rPr>
          <w:rFonts w:hint="eastAsia" w:ascii="Times New Roman" w:hAnsi="Times New Roman" w:eastAsia="微软雅黑" w:cs="Times New Roman"/>
          <w:sz w:val="16"/>
          <w:szCs w:val="16"/>
          <w:vertAlign w:val="baseli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erebrovascular disease</w:t>
      </w:r>
      <w:bookmarkEnd w:id="4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CPD, 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enal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liver disease, malignancy, sepsis, AKI, AHF, stroke, SOFA, SAPS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CI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hemoglobin, WBC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platelet, RDW, anion gap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BUN, creatinine, glucose, HR, MBP, RR, SpO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antiplatelet agents, anticoagulant agents, a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ntiarrhythmic agents, MV, RRT, and vasopressor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6"/>
          <w:szCs w:val="16"/>
          <w:u w:val="none"/>
          <w:lang w:val="en-US" w:eastAsia="zh-CN"/>
        </w:rPr>
        <w:t>.</w:t>
      </w:r>
    </w:p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sz w:val="16"/>
          <w:szCs w:val="16"/>
          <w:u w:val="none"/>
          <w:lang w:val="en-US" w:eastAsia="zh-CN"/>
        </w:rPr>
      </w:pPr>
      <w:bookmarkStart w:id="5" w:name="OLE_LINK4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BMI, body mass index; </w:t>
      </w:r>
      <w:bookmarkStart w:id="6" w:name="OLE_LINK1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R, hazard ratio; CI, confidence interval;</w:t>
      </w:r>
      <w:bookmarkEnd w:id="6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CHF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ongestive heart fail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PVD, peripheral vascular disease; CPD,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ronic pulmonary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AKI, acute kidney injury; AHF, acute heart failure; SOFA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sequential organ failure assessment;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APS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implified acute physiology score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CCI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lson comorbidity index; WBC, white blood cell; RDW, red cell distribution width; BUN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lood urea nitroge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HR, heart rate; MBP, mean blood pressure; RR, respiratory rate; Sp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saturation of pulse oximetry; MV, mechanical ventilation; RRT, renal replacement therapy.</w:t>
      </w:r>
      <w:bookmarkEnd w:id="5"/>
    </w:p>
    <w:p>
      <w:pP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 xml:space="preserve">Table 3 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 xml:space="preserve">Threshold effect analysis of the relationship between BMI and all-cause mortality after excluding participants with incomplete data of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>covariates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222"/>
        <w:gridCol w:w="1523"/>
        <w:gridCol w:w="714"/>
        <w:gridCol w:w="222"/>
        <w:gridCol w:w="1523"/>
        <w:gridCol w:w="714"/>
        <w:gridCol w:w="222"/>
        <w:gridCol w:w="1523"/>
        <w:gridCol w:w="7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Threshold o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BMI</w:t>
            </w:r>
          </w:p>
        </w:tc>
        <w:tc>
          <w:tcPr>
            <w:tcW w:w="0" w:type="auto"/>
            <w:vMerge w:val="restart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30-day all-cause mortality</w:t>
            </w:r>
          </w:p>
        </w:tc>
        <w:tc>
          <w:tcPr>
            <w:tcW w:w="0" w:type="auto"/>
            <w:vMerge w:val="restar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90-day all-cause mortality</w:t>
            </w:r>
          </w:p>
        </w:tc>
        <w:tc>
          <w:tcPr>
            <w:tcW w:w="0" w:type="auto"/>
            <w:vMerge w:val="restar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-year all-cause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0" w:type="auto"/>
            <w:vMerge w:val="continue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0" w:type="auto"/>
            <w:vMerge w:val="continue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&lt;</w:t>
            </w:r>
            <w:bookmarkStart w:id="7" w:name="OLE_LINK3"/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kg/m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  <w:bookmarkEnd w:id="7"/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0.937 (0.919, 0.955)  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0.931 (0.915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0.946)  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0.932 (0.919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0.946)  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30kg/m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0.995 (0.9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1.017)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0.66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0.992 (0.9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1.011)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0.4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0.996 (0.9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1.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)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0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Likelihoo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atio tes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sz w:val="16"/>
          <w:szCs w:val="16"/>
          <w:highlight w:val="none"/>
          <w:u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 xml:space="preserve">Note: HRs were adjusted for age, sex, race, </w:t>
      </w:r>
      <w:r>
        <w:rPr>
          <w:rFonts w:hint="eastAsia" w:ascii="Times New Roman" w:hAnsi="Times New Roman" w:eastAsia="微软雅黑" w:cs="Times New Roman"/>
          <w:sz w:val="16"/>
          <w:szCs w:val="16"/>
          <w:vertAlign w:val="baseline"/>
          <w:lang w:val="en-US" w:eastAsia="zh-CN"/>
        </w:rPr>
        <w:t>hypertension, diabetes, CHF, PVD,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erebrovascular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CPD, 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enal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liver disease, m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6"/>
          <w:szCs w:val="16"/>
          <w:u w:val="none"/>
          <w:lang w:val="en-US" w:eastAsia="zh-CN"/>
        </w:rPr>
        <w:t>alignanc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sepsis, AKI, AHF, stroke, SOFA, SAPS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CI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hemoglobin, WBC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platelet, RDW, anion gap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BUN, creatinine, glucose, HR, MBP, RR, Sp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O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, antiplatelet agents, anticoagulant agents, antiarrhythmic agents, MV, RRT, and vasopressor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6"/>
          <w:szCs w:val="16"/>
          <w:highlight w:val="none"/>
          <w:u w:val="none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BMI, body mass index; HR, hazard ratio; CI, confidence interval; CHF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ongestive heart fail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PVD, peripheral vascular disease; CPD,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ronic pulmonary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AKI, acute kidney injury; AHF, acute heart failure; SOFA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sequential organ failure assessment;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APS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implified acute physiology score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CCI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lson comorbidity index; WBC, white blood cell; RDW, red cell distribution width; BUN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lood urea nitroge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HR, heart rate; MBP, mean blood pressure; RR, respiratory rate; Sp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saturation of pulse oximetry; MV, mechanical ventilation; RRT, renal replacement therapy.</w:t>
      </w: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highlight w:val="yellow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highlight w:val="yellow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highlight w:val="yellow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highlight w:val="yellow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highlight w:val="yellow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highlight w:val="yellow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highlight w:val="yellow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  <w:highlight w:val="yellow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>Supplementary Table 4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 xml:space="preserve"> Relationship between BMI and all-cause mortality when</w:t>
      </w:r>
      <w:bookmarkStart w:id="8" w:name="OLE_LINK11"/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 xml:space="preserve"> patients with BMI </w:t>
      </w:r>
      <w:r>
        <w:rPr>
          <w:rFonts w:hint="default" w:ascii="Times New Roman" w:hAnsi="Times New Roman" w:cs="Times New Roman"/>
          <w:color w:val="000000" w:themeColor="text1"/>
          <w:sz w:val="16"/>
          <w:szCs w:val="16"/>
          <w:highlight w:val="none"/>
          <w:lang w:val="en-US" w:eastAsia="zh-CN"/>
          <w14:textFill>
            <w14:solidFill>
              <w14:schemeClr w14:val="tx1"/>
            </w14:solidFill>
          </w14:textFill>
        </w:rPr>
        <w:t>≥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>30 kg/m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 xml:space="preserve"> are divided into obese group and morbidly obese group</w:t>
      </w:r>
    </w:p>
    <w:bookmarkEnd w:id="8"/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291"/>
        <w:gridCol w:w="714"/>
        <w:gridCol w:w="1291"/>
        <w:gridCol w:w="714"/>
        <w:gridCol w:w="1291"/>
        <w:gridCol w:w="7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Crude model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auto" w:sz="8" w:space="0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30-day all-cause mortality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BMI category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160" w:firstLineChars="100"/>
              <w:jc w:val="left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  <w:t>1.89 (1.46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  <w:t>2.4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  <w:t>1.92 (1.48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eastAsia="zh-CN"/>
              </w:rPr>
              <w:t>2.4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58 (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0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Normal-we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verwe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5 (0.66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4 (0.74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2 (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be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6 (0.52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7 (0.66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9 (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Morbidly obe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59 (0.46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7 (0.69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2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9" w:name="OLE_LINK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7 (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8)</w:t>
            </w:r>
            <w:bookmarkEnd w:id="9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90-day all-cause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BMI category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160" w:firstLineChars="100"/>
              <w:jc w:val="left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7 (1.35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73 (1.38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46 (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Normal-we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verwe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 (0.63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9 (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6 (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be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55 (0.49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 (0.62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1 (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Morbidly obe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54 (0.44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 (0.65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8 (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-year all-cause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BMI category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160" w:firstLineChars="100"/>
              <w:jc w:val="left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69 (1.39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72 (1.41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45 (1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Normal-we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.00 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verwe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 (0.63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8 (0.71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6 (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Obe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56 (0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 (0.63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 (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 Morbidly obe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58 (0.49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83 (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 (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sz w:val="16"/>
          <w:szCs w:val="16"/>
          <w:u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 xml:space="preserve">Note: Crude model was adjusted for none; Model 1 was </w:t>
      </w:r>
      <w:bookmarkStart w:id="10" w:name="OLE_LINK7"/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 xml:space="preserve">adjusted for age, sex and race; Model 2 was </w:t>
      </w:r>
      <w:r>
        <w:rPr>
          <w:rFonts w:hint="default" w:ascii="Times New Roman" w:hAnsi="Times New Roman" w:eastAsia="微软雅黑" w:cs="Times New Roman"/>
          <w:sz w:val="16"/>
          <w:szCs w:val="16"/>
          <w:vertAlign w:val="baseline"/>
          <w:lang w:val="en-US" w:eastAsia="zh-CN"/>
        </w:rPr>
        <w:t xml:space="preserve">further adjusted (from Model </w:t>
      </w:r>
      <w:r>
        <w:rPr>
          <w:rFonts w:hint="eastAsia" w:ascii="Times New Roman" w:hAnsi="Times New Roman" w:eastAsia="微软雅黑" w:cs="Times New Roman"/>
          <w:sz w:val="16"/>
          <w:szCs w:val="16"/>
          <w:vertAlign w:val="baseline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sz w:val="16"/>
          <w:szCs w:val="16"/>
          <w:vertAlign w:val="baseline"/>
          <w:lang w:val="en-US" w:eastAsia="zh-CN"/>
        </w:rPr>
        <w:t>) for</w:t>
      </w:r>
      <w:r>
        <w:rPr>
          <w:rFonts w:hint="eastAsia" w:ascii="Times New Roman" w:hAnsi="Times New Roman" w:eastAsia="微软雅黑" w:cs="Times New Roman"/>
          <w:sz w:val="16"/>
          <w:szCs w:val="16"/>
          <w:vertAlign w:val="baseline"/>
          <w:lang w:val="en-US" w:eastAsia="zh-CN"/>
        </w:rPr>
        <w:t xml:space="preserve"> hypertension, diabetes, CHF, PVD,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erebrovascular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CPD, 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enal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liver disease, malignancy, sepsis, AKI, AHF, stroke, SOFA, SAPS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CI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hemoglobin, WBC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platelet, RDW, anion gap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BUN, creatinine, glucose, HR, MBP, RR, SpO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antiplatelet agents, anticoagulant agents, a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ntiarrhythmic agents, MV, RRT, and vasopressor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6"/>
          <w:szCs w:val="16"/>
          <w:u w:val="none"/>
          <w:lang w:val="en-US" w:eastAsia="zh-CN"/>
        </w:rPr>
        <w:t>.</w:t>
      </w:r>
    </w:p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sz w:val="16"/>
          <w:szCs w:val="16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BMI, body mass index; HR, hazard ratio; CI, confidence interval; CHF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ongestive heart fail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PVD, peripheral vascular disease; CPD,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ronic pulmonary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AKI, acute kidney injury; AHF, acute heart failure; SOFA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sequential organ failure assessment;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APS </w:t>
      </w:r>
      <w:bookmarkStart w:id="11" w:name="OLE_LINK17"/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bookmarkEnd w:id="11"/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implified acute physiology score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CCI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lson comorbidity index; WBC, white blood cell; RDW, red cell distribution width; BUN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lood urea nitroge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HR, heart rate; MBP, mean blood pressure; RR, respiratory rate; Sp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saturation of pulse oximetry; MV, mechanical ventilation; RRT, renal replacement therapy.</w:t>
      </w:r>
    </w:p>
    <w:bookmarkEnd w:id="10"/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drawing>
          <wp:inline distT="0" distB="0" distL="114300" distR="114300">
            <wp:extent cx="6664325" cy="4723765"/>
            <wp:effectExtent l="0" t="0" r="3175" b="635"/>
            <wp:docPr id="5" name="图片 5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64325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 xml:space="preserve"> Stratified analyses of patients with BMI &lt; 30 kg/m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>. The forest plot shows the results of subgroup analyses of 30-day (A), 90-day (B), and 1-year (C) mortality. HRs were adjusted for age, sex , race, hypertension, diabetes, CHF, PVD, cerebrovascular disease, CPD, renal disease, liver disease, malignancy, sepsis, AKI, AHF, stroke, SOFA, SAPS Ⅱ, CCI, hemoglobin, WBC, platelet, RDW, anion gap, BUN, creatinine, glucose, HR, MBP, RR, SpO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>, antiplatelet agents, anticoagulant agents, antiarrh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t>ythmic agents, MV, RRT, and vasopressors.</w:t>
      </w: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t xml:space="preserve">Abbreviations: BMI, body mass index; HR, hazard ratio; CI, confidence interval; CHF, congestive heart failure; PVD, peripheral vascular disease; CPD, chronic pulmonary disease; AKI, acute kidney injury; AHF, acute heart failure; SOFA, sequential organ failure assessment; SAPS </w:t>
      </w:r>
      <w:bookmarkStart w:id="12" w:name="OLE_LINK16"/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t>Ⅱ</w:t>
      </w:r>
      <w:bookmarkEnd w:id="12"/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t>, simplified acute physiology score Ⅱ; CCI, Charlson comorbidity index; WBC, white blood cell; RDW, red cell distribution width; BUN, blood urea nitrogen; HR, heart rate; MBP, mean blood pressure; RR, respiratory rate; SpO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t xml:space="preserve">, saturation of pulse oximetry; MV, mechanical ventilation; RRT, renal replacement therapy. </w:t>
      </w: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  <w:drawing>
          <wp:inline distT="0" distB="0" distL="114300" distR="114300">
            <wp:extent cx="6652895" cy="2267585"/>
            <wp:effectExtent l="0" t="0" r="1905" b="5715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5289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sz w:val="16"/>
          <w:szCs w:val="16"/>
          <w:u w:val="none"/>
          <w:lang w:val="en-US" w:eastAsia="zh-CN"/>
        </w:rPr>
      </w:pPr>
      <w:bookmarkStart w:id="13" w:name="OLE_LINK13"/>
      <w:bookmarkStart w:id="14" w:name="OLE_LINK15"/>
      <w:r>
        <w:rPr>
          <w:rFonts w:hint="eastAsia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>Supplementary Fig.</w:t>
      </w:r>
      <w:bookmarkStart w:id="17" w:name="_GoBack"/>
      <w:bookmarkEnd w:id="17"/>
      <w:r>
        <w:rPr>
          <w:rFonts w:hint="eastAsia" w:ascii="Times New Roman" w:hAnsi="Times New Roman" w:cs="Times New Roman"/>
          <w:b/>
          <w:bCs/>
          <w:sz w:val="16"/>
          <w:szCs w:val="16"/>
          <w:highlight w:val="none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 xml:space="preserve"> </w:t>
      </w:r>
      <w:bookmarkEnd w:id="13"/>
      <w:bookmarkStart w:id="15" w:name="OLE_LINK8"/>
      <w:r>
        <w:rPr>
          <w:rFonts w:ascii="Times New Roman" w:hAnsi="Times New Roman" w:cs="Times New Roman"/>
          <w:sz w:val="16"/>
          <w:szCs w:val="16"/>
          <w:highlight w:val="none"/>
        </w:rPr>
        <w:t>Multivariable-adjusted</w:t>
      </w:r>
      <w:r>
        <w:rPr>
          <w:rFonts w:hint="eastAsia" w:ascii="Times New Roman" w:hAnsi="Times New Roman" w:cs="Times New Roman"/>
          <w:sz w:val="16"/>
          <w:szCs w:val="16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16"/>
          <w:szCs w:val="16"/>
          <w:highlight w:val="none"/>
        </w:rPr>
        <w:t>restricted cubic spline analys</w:t>
      </w:r>
      <w:r>
        <w:rPr>
          <w:rFonts w:hint="eastAsia" w:ascii="Times New Roman" w:hAnsi="Times New Roman" w:cs="Times New Roman"/>
          <w:sz w:val="16"/>
          <w:szCs w:val="16"/>
          <w:highlight w:val="none"/>
        </w:rPr>
        <w:t>es</w:t>
      </w:r>
      <w:r>
        <w:rPr>
          <w:rFonts w:ascii="Times New Roman" w:hAnsi="Times New Roman" w:cs="Times New Roman"/>
          <w:sz w:val="16"/>
          <w:szCs w:val="16"/>
          <w:highlight w:val="none"/>
        </w:rPr>
        <w:t xml:space="preserve"> of relationship between</w:t>
      </w:r>
      <w:r>
        <w:rPr>
          <w:rFonts w:hint="eastAsia" w:ascii="Times New Roman" w:hAnsi="Times New Roman" w:cs="Times New Roman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 xml:space="preserve">BMI and all-cause mortality </w:t>
      </w:r>
      <w:bookmarkEnd w:id="15"/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>using complete dataset.</w:t>
      </w:r>
      <w:bookmarkEnd w:id="14"/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 xml:space="preserve"> The upper limit of the BMI is restricted to 99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vertAlign w:val="baseline"/>
          <w:lang w:val="en-US" w:eastAsia="zh-CN"/>
        </w:rPr>
        <w:t>th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 xml:space="preserve">. The purple lines represent the estimated risk of all-cause mortality, and the gray bands represent the point-by-point 95% CI adjusted for covariates. HRs were adjusted for age, sex , race, </w:t>
      </w:r>
      <w:r>
        <w:rPr>
          <w:rFonts w:hint="eastAsia" w:ascii="Times New Roman" w:hAnsi="Times New Roman" w:eastAsia="微软雅黑" w:cs="Times New Roman"/>
          <w:sz w:val="16"/>
          <w:szCs w:val="16"/>
          <w:highlight w:val="none"/>
          <w:vertAlign w:val="baseline"/>
          <w:lang w:val="en-US" w:eastAsia="zh-CN"/>
        </w:rPr>
        <w:t>hypertension, diabetes, CHF, PVD,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erebrovascular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, CPD, 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enal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 xml:space="preserve">, liver disease, malignancy, sepsis, AKI, AHF, stroke, SOFA, SAPS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 xml:space="preserve">CCI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 xml:space="preserve">hemoglobin, WBC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platelet, RDW, anion gap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, BUN, creatinine, glucose, HR, MBP, RR, SpO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highlight w:val="none"/>
          <w:u w:val="none"/>
          <w:lang w:val="en-US" w:eastAsia="zh-CN" w:bidi="ar"/>
        </w:rPr>
        <w:t>, antiplatelet agents, anticoagulant agents, ant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arrhythmic agents, MV, RRT, and vasopressor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6"/>
          <w:szCs w:val="16"/>
          <w:u w:val="none"/>
          <w:lang w:val="en-US" w:eastAsia="zh-CN"/>
        </w:rPr>
        <w:t>.</w:t>
      </w:r>
    </w:p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sz w:val="16"/>
          <w:szCs w:val="16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BMI, body mass index; HR, hazard ratio; CI, confidence interval; </w:t>
      </w:r>
      <w:bookmarkStart w:id="16" w:name="OLE_LINK14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F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congestive heart fail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PVD, peripheral vascular disease; CPD,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ronic pulmonary disea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AKI, acute kidney injury; AHF, acute heart failure; SOFA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sequential organ failure assessment;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APS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implified acute physiology score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Ⅱ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CCI,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Charlson comorbidity index; WBC, white blood cell; RDW, red cell distribution width; BUN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lood urea nitroge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HR, heart rate; MBP, mean blood pressure; RR, respiratory rate; Sp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 saturation of pulse oximetry; MV, mechanical ventilation; RRT, renal replacement therapy</w:t>
      </w:r>
      <w:bookmarkEnd w:id="16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</w:p>
    <w:sectPr>
      <w:footerReference r:id="rId3" w:type="default"/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JkOTU0MTkyOWQwZjViOTk4YTRiN2U3ZTBlMGUwMDIifQ=="/>
    <w:docVar w:name="KY_MEDREF_DOCUID" w:val="{8AE0707E-3439-4B04-AAA6-7AD23231741D}"/>
    <w:docVar w:name="KY_MEDREF_VERSION" w:val="3"/>
  </w:docVars>
  <w:rsids>
    <w:rsidRoot w:val="00000000"/>
    <w:rsid w:val="040E415E"/>
    <w:rsid w:val="0A8D4582"/>
    <w:rsid w:val="0CDB4675"/>
    <w:rsid w:val="0F4E7DFD"/>
    <w:rsid w:val="0FA00B1D"/>
    <w:rsid w:val="0FD26705"/>
    <w:rsid w:val="10940925"/>
    <w:rsid w:val="155C080C"/>
    <w:rsid w:val="21F967B3"/>
    <w:rsid w:val="23E81925"/>
    <w:rsid w:val="24C26FA6"/>
    <w:rsid w:val="29E65DE9"/>
    <w:rsid w:val="29E663CA"/>
    <w:rsid w:val="2C0A09B9"/>
    <w:rsid w:val="336257A7"/>
    <w:rsid w:val="35661DED"/>
    <w:rsid w:val="3BC41DC5"/>
    <w:rsid w:val="3E0A17ED"/>
    <w:rsid w:val="3E1B1313"/>
    <w:rsid w:val="507761D2"/>
    <w:rsid w:val="53BA410B"/>
    <w:rsid w:val="56AF5501"/>
    <w:rsid w:val="596A4482"/>
    <w:rsid w:val="5C2D660D"/>
    <w:rsid w:val="60E40C85"/>
    <w:rsid w:val="61DB028D"/>
    <w:rsid w:val="62B463B4"/>
    <w:rsid w:val="64215A14"/>
    <w:rsid w:val="6B6603F1"/>
    <w:rsid w:val="6DFE5F85"/>
    <w:rsid w:val="6E0821B5"/>
    <w:rsid w:val="76A54454"/>
    <w:rsid w:val="7A6971D9"/>
    <w:rsid w:val="7D382B6C"/>
    <w:rsid w:val="7E5A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142</Words>
  <Characters>11656</Characters>
  <Lines>0</Lines>
  <Paragraphs>0</Paragraphs>
  <TotalTime>13</TotalTime>
  <ScaleCrop>false</ScaleCrop>
  <LinksUpToDate>false</LinksUpToDate>
  <CharactersWithSpaces>1336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16:00:00Z</dcterms:created>
  <dc:creator>YD157</dc:creator>
  <cp:lastModifiedBy>杨铎铎（duó)</cp:lastModifiedBy>
  <dcterms:modified xsi:type="dcterms:W3CDTF">2023-03-19T15:3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32EC2F35F2B40FBAE61E67233CFF3DF</vt:lpwstr>
  </property>
</Properties>
</file>